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7F2B7" w14:textId="77777777" w:rsidR="00EB4603" w:rsidRPr="00C15C7D" w:rsidRDefault="00EB4603" w:rsidP="00EB4603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C15C7D">
        <w:rPr>
          <w:rFonts w:ascii="Arial" w:hAnsi="Arial" w:cs="Arial"/>
          <w:b/>
          <w:sz w:val="20"/>
          <w:szCs w:val="20"/>
        </w:rPr>
        <w:t xml:space="preserve">Table </w:t>
      </w:r>
      <w:r w:rsidR="00D4057D">
        <w:rPr>
          <w:rFonts w:ascii="Arial" w:hAnsi="Arial" w:cs="Arial"/>
          <w:b/>
          <w:sz w:val="20"/>
          <w:szCs w:val="20"/>
        </w:rPr>
        <w:t>S</w:t>
      </w:r>
      <w:r w:rsidR="00E92A62">
        <w:rPr>
          <w:rFonts w:ascii="Arial" w:hAnsi="Arial" w:cs="Arial"/>
          <w:b/>
          <w:sz w:val="20"/>
          <w:szCs w:val="20"/>
        </w:rPr>
        <w:t>1</w:t>
      </w:r>
      <w:r w:rsidR="00D4057D">
        <w:rPr>
          <w:rFonts w:ascii="Arial" w:hAnsi="Arial" w:cs="Arial"/>
          <w:b/>
          <w:sz w:val="20"/>
          <w:szCs w:val="20"/>
        </w:rPr>
        <w:t>.</w:t>
      </w:r>
      <w:r w:rsidRPr="00C15C7D">
        <w:rPr>
          <w:rFonts w:ascii="Arial" w:hAnsi="Arial" w:cs="Arial"/>
          <w:sz w:val="20"/>
          <w:szCs w:val="20"/>
        </w:rPr>
        <w:t xml:space="preserve"> </w:t>
      </w:r>
      <w:r w:rsidR="00E92A62">
        <w:rPr>
          <w:rFonts w:ascii="Arial" w:hAnsi="Arial" w:cs="Arial"/>
          <w:sz w:val="20"/>
          <w:szCs w:val="20"/>
        </w:rPr>
        <w:t>Lipid profiling</w:t>
      </w:r>
      <w:r>
        <w:rPr>
          <w:rFonts w:ascii="Arial" w:hAnsi="Arial" w:cs="Arial"/>
          <w:sz w:val="20"/>
          <w:szCs w:val="20"/>
        </w:rPr>
        <w:t xml:space="preserve"> (</w:t>
      </w:r>
      <w:r w:rsidR="00E92A62">
        <w:rPr>
          <w:rFonts w:ascii="Arial" w:hAnsi="Arial" w:cs="Arial"/>
          <w:sz w:val="20"/>
          <w:szCs w:val="20"/>
        </w:rPr>
        <w:t>% to the control</w:t>
      </w:r>
      <w:r>
        <w:rPr>
          <w:rFonts w:ascii="Arial" w:hAnsi="Arial" w:cs="Arial"/>
          <w:sz w:val="20"/>
          <w:szCs w:val="20"/>
        </w:rPr>
        <w:t xml:space="preserve">) in </w:t>
      </w:r>
      <w:r w:rsidRPr="00FD3E0F">
        <w:rPr>
          <w:rFonts w:ascii="Arial" w:hAnsi="Arial" w:cs="Arial"/>
          <w:sz w:val="20"/>
          <w:szCs w:val="20"/>
        </w:rPr>
        <w:t>striated</w:t>
      </w:r>
      <w:r>
        <w:rPr>
          <w:rFonts w:ascii="Arial" w:hAnsi="Arial" w:cs="Arial"/>
          <w:sz w:val="20"/>
          <w:szCs w:val="20"/>
        </w:rPr>
        <w:t xml:space="preserve"> muscles from mice with or without different malaria infections</w:t>
      </w:r>
      <w:r w:rsidRPr="00C15C7D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the</w:t>
      </w:r>
      <w:r w:rsidRPr="00C15C7D">
        <w:rPr>
          <w:rFonts w:ascii="Arial" w:hAnsi="Arial" w:cs="Arial"/>
          <w:sz w:val="20"/>
          <w:szCs w:val="20"/>
        </w:rPr>
        <w:t xml:space="preserve"> associated metabolic pathways</w:t>
      </w:r>
      <w:r>
        <w:rPr>
          <w:rFonts w:ascii="Arial" w:hAnsi="Arial" w:cs="Arial"/>
          <w:sz w:val="20"/>
          <w:szCs w:val="20"/>
        </w:rPr>
        <w:t xml:space="preserve">. </w:t>
      </w:r>
    </w:p>
    <w:tbl>
      <w:tblPr>
        <w:tblW w:w="9450" w:type="dxa"/>
        <w:tblInd w:w="-720" w:type="dxa"/>
        <w:tblLook w:val="04A0" w:firstRow="1" w:lastRow="0" w:firstColumn="1" w:lastColumn="0" w:noHBand="0" w:noVBand="1"/>
      </w:tblPr>
      <w:tblGrid>
        <w:gridCol w:w="1800"/>
        <w:gridCol w:w="2988"/>
        <w:gridCol w:w="1461"/>
        <w:gridCol w:w="1672"/>
        <w:gridCol w:w="1529"/>
      </w:tblGrid>
      <w:tr w:rsidR="00AF73F8" w:rsidRPr="005517D7" w14:paraId="20F7E440" w14:textId="77777777" w:rsidTr="00E92A62">
        <w:trPr>
          <w:trHeight w:val="36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5730C6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517D7">
              <w:rPr>
                <w:rFonts w:ascii="Arial" w:hAnsi="Arial" w:cs="Arial"/>
                <w:sz w:val="16"/>
                <w:szCs w:val="16"/>
              </w:rPr>
              <w:t>Metabolic pathways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6CAAE" w14:textId="2012BD90" w:rsidR="00EB4603" w:rsidRPr="005517D7" w:rsidRDefault="00EB4603" w:rsidP="001E39EA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5517D7">
              <w:rPr>
                <w:rFonts w:ascii="Arial" w:hAnsi="Arial" w:cs="Arial"/>
                <w:sz w:val="16"/>
                <w:szCs w:val="16"/>
              </w:rPr>
              <w:t xml:space="preserve">Lipid </w:t>
            </w:r>
            <w:r w:rsidR="00DF21FC">
              <w:rPr>
                <w:rFonts w:ascii="Arial" w:hAnsi="Arial" w:cs="Arial"/>
                <w:sz w:val="16"/>
                <w:szCs w:val="16"/>
              </w:rPr>
              <w:t>Mediator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CA829A" w14:textId="77777777" w:rsidR="00EB4603" w:rsidRPr="005517D7" w:rsidRDefault="00EB4603" w:rsidP="001E39EA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5517D7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011E7E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5517D7">
              <w:rPr>
                <w:rFonts w:ascii="Arial" w:hAnsi="Arial" w:cs="Arial"/>
                <w:i/>
                <w:sz w:val="16"/>
                <w:szCs w:val="16"/>
              </w:rPr>
              <w:t xml:space="preserve">P. </w:t>
            </w:r>
            <w:proofErr w:type="spellStart"/>
            <w:r w:rsidRPr="005517D7">
              <w:rPr>
                <w:rFonts w:ascii="Arial" w:hAnsi="Arial" w:cs="Arial"/>
                <w:i/>
                <w:sz w:val="16"/>
                <w:szCs w:val="16"/>
              </w:rPr>
              <w:t>chabaudi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BABBB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5517D7">
              <w:rPr>
                <w:rFonts w:ascii="Arial" w:hAnsi="Arial" w:cs="Arial"/>
                <w:i/>
                <w:sz w:val="16"/>
                <w:szCs w:val="16"/>
              </w:rPr>
              <w:t xml:space="preserve">P. </w:t>
            </w:r>
            <w:proofErr w:type="spellStart"/>
            <w:r w:rsidRPr="005517D7">
              <w:rPr>
                <w:rFonts w:ascii="Arial" w:hAnsi="Arial" w:cs="Arial"/>
                <w:i/>
                <w:sz w:val="16"/>
                <w:szCs w:val="16"/>
              </w:rPr>
              <w:t>berghei</w:t>
            </w:r>
            <w:proofErr w:type="spellEnd"/>
          </w:p>
        </w:tc>
      </w:tr>
      <w:tr w:rsidR="00AF73F8" w:rsidRPr="005517D7" w14:paraId="553AF2D9" w14:textId="77777777" w:rsidTr="00034886">
        <w:trPr>
          <w:trHeight w:val="188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0FC3162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517D7">
              <w:rPr>
                <w:rFonts w:ascii="Arial" w:eastAsia="Times New Roman" w:hAnsi="Arial" w:cs="Arial"/>
                <w:sz w:val="16"/>
                <w:szCs w:val="16"/>
              </w:rPr>
              <w:t>Arachidonic acid (</w:t>
            </w:r>
            <w:r w:rsidRPr="005517D7">
              <w:rPr>
                <w:rFonts w:ascii="Arial" w:eastAsia="Times New Roman" w:hAnsi="Arial" w:cs="Arial"/>
                <w:bCs/>
                <w:sz w:val="16"/>
                <w:szCs w:val="16"/>
              </w:rPr>
              <w:t>AA</w:t>
            </w:r>
            <w:r w:rsidRPr="005517D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FF570A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-iso-13,14-dihydro-15-keto-PGF2a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AFDAF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EB4603">
              <w:rPr>
                <w:rFonts w:ascii="Arial" w:hAnsi="Arial" w:cs="Arial"/>
                <w:sz w:val="16"/>
                <w:szCs w:val="16"/>
              </w:rPr>
              <w:t>±29.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A327B8" w14:textId="1604540E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47.5</w:t>
            </w:r>
            <w:r w:rsidRPr="00EB4603">
              <w:rPr>
                <w:rFonts w:ascii="Arial" w:hAnsi="Arial" w:cs="Arial"/>
                <w:sz w:val="16"/>
                <w:szCs w:val="16"/>
              </w:rPr>
              <w:t>±235.5</w:t>
            </w:r>
            <w:r w:rsidR="005920FC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37B581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08.8</w:t>
            </w:r>
            <w:r w:rsidRPr="00EB4603">
              <w:rPr>
                <w:rFonts w:ascii="Arial" w:hAnsi="Arial" w:cs="Arial"/>
                <w:sz w:val="16"/>
                <w:szCs w:val="16"/>
              </w:rPr>
              <w:t>±83.8</w:t>
            </w:r>
          </w:p>
        </w:tc>
      </w:tr>
      <w:tr w:rsidR="00AF73F8" w:rsidRPr="005517D7" w14:paraId="0B423750" w14:textId="77777777" w:rsidTr="00034886">
        <w:trPr>
          <w:trHeight w:val="161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358A1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C049C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S,6R-LXA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9B2A2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bscript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EB4603">
              <w:rPr>
                <w:rFonts w:ascii="Arial" w:hAnsi="Arial" w:cs="Arial"/>
                <w:sz w:val="16"/>
                <w:szCs w:val="16"/>
              </w:rPr>
              <w:t>±23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6C226" w14:textId="4850A0D4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38.7</w:t>
            </w:r>
            <w:r w:rsidRPr="00EB4603">
              <w:rPr>
                <w:rFonts w:ascii="Arial" w:hAnsi="Arial" w:cs="Arial"/>
                <w:sz w:val="16"/>
                <w:szCs w:val="16"/>
              </w:rPr>
              <w:t>±257.9</w:t>
            </w:r>
            <w:r w:rsidR="005B138B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308B8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59.6</w:t>
            </w:r>
            <w:r w:rsidRPr="00EB4603">
              <w:rPr>
                <w:rFonts w:ascii="Arial" w:hAnsi="Arial" w:cs="Arial"/>
                <w:sz w:val="16"/>
                <w:szCs w:val="16"/>
              </w:rPr>
              <w:t>±101.0</w:t>
            </w:r>
          </w:p>
        </w:tc>
      </w:tr>
      <w:tr w:rsidR="00AF73F8" w:rsidRPr="005517D7" w14:paraId="254040CA" w14:textId="77777777" w:rsidTr="00034886">
        <w:trPr>
          <w:trHeight w:val="161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50C1F2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D1822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S,6S-LXA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CB88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EB4603">
              <w:rPr>
                <w:rFonts w:ascii="Arial" w:hAnsi="Arial" w:cs="Arial"/>
                <w:sz w:val="16"/>
                <w:szCs w:val="16"/>
              </w:rPr>
              <w:t>±13.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411ED" w14:textId="1F02DE86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808.6</w:t>
            </w:r>
            <w:r w:rsidRPr="00EB4603">
              <w:rPr>
                <w:rFonts w:ascii="Arial" w:hAnsi="Arial" w:cs="Arial"/>
                <w:sz w:val="16"/>
                <w:szCs w:val="16"/>
              </w:rPr>
              <w:t>±429.9</w:t>
            </w:r>
            <w:r w:rsidR="005A3A19">
              <w:rPr>
                <w:rFonts w:ascii="Arial" w:hAnsi="Arial" w:cs="Arial"/>
                <w:sz w:val="16"/>
                <w:szCs w:val="16"/>
              </w:rPr>
              <w:t>*</w:t>
            </w: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6BB2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89.4</w:t>
            </w:r>
            <w:r w:rsidRPr="00EB4603">
              <w:rPr>
                <w:rFonts w:ascii="Arial" w:hAnsi="Arial" w:cs="Arial"/>
                <w:sz w:val="16"/>
                <w:szCs w:val="16"/>
              </w:rPr>
              <w:t>±</w:t>
            </w: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3.8*</w:t>
            </w:r>
          </w:p>
        </w:tc>
      </w:tr>
      <w:tr w:rsidR="00AF73F8" w:rsidRPr="005517D7" w14:paraId="13E2F62A" w14:textId="77777777" w:rsidTr="00034886">
        <w:trPr>
          <w:trHeight w:val="161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256E8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CCDBC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,15-DiHET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D7BC4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EB4603">
              <w:rPr>
                <w:rFonts w:ascii="Arial" w:hAnsi="Arial" w:cs="Arial"/>
                <w:sz w:val="16"/>
                <w:szCs w:val="16"/>
              </w:rPr>
              <w:t>±25.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1D935" w14:textId="4C1F7FEA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15.7</w:t>
            </w:r>
            <w:r w:rsidRPr="00EB4603">
              <w:rPr>
                <w:rFonts w:ascii="Arial" w:hAnsi="Arial" w:cs="Arial"/>
                <w:sz w:val="16"/>
                <w:szCs w:val="16"/>
              </w:rPr>
              <w:t>±270.4</w:t>
            </w:r>
            <w:r w:rsidR="005A3A19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9946" w14:textId="77777777" w:rsidR="00EB4603" w:rsidRPr="00EB4603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B460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81.9</w:t>
            </w:r>
            <w:r w:rsidRPr="00EB4603">
              <w:rPr>
                <w:rFonts w:ascii="Arial" w:hAnsi="Arial" w:cs="Arial"/>
                <w:sz w:val="16"/>
                <w:szCs w:val="16"/>
              </w:rPr>
              <w:t>±152.0</w:t>
            </w:r>
          </w:p>
        </w:tc>
      </w:tr>
      <w:tr w:rsidR="00AF73F8" w:rsidRPr="005517D7" w14:paraId="2F803F60" w14:textId="77777777" w:rsidTr="00034886">
        <w:trPr>
          <w:trHeight w:val="71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A53AC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8999D" w14:textId="0183D1F3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,12-</w:t>
            </w:r>
            <w:r w:rsidR="00232B1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EET-E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A1BB7" w14:textId="391A1312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="005A7C00">
              <w:rPr>
                <w:rFonts w:ascii="Arial" w:hAnsi="Arial" w:cs="Arial"/>
                <w:sz w:val="16"/>
                <w:szCs w:val="16"/>
              </w:rPr>
              <w:t>107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02BD" w14:textId="00BE70BE" w:rsidR="00EB4603" w:rsidRPr="00AF73F8" w:rsidRDefault="005A7C00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</w:t>
            </w:r>
            <w:r w:rsidR="00F6202C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63.0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="00F6202C">
              <w:rPr>
                <w:rFonts w:ascii="Arial" w:hAnsi="Arial" w:cs="Arial"/>
                <w:sz w:val="16"/>
                <w:szCs w:val="16"/>
              </w:rPr>
              <w:t>729.0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DC88" w14:textId="515D687F" w:rsidR="00EB4603" w:rsidRPr="00AF73F8" w:rsidRDefault="00F6202C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88.9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96.3</w:t>
            </w:r>
          </w:p>
        </w:tc>
      </w:tr>
      <w:tr w:rsidR="00AF73F8" w:rsidRPr="005517D7" w14:paraId="339B92EA" w14:textId="77777777" w:rsidTr="00034886">
        <w:trPr>
          <w:trHeight w:val="71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C03EA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1121" w14:textId="77777777" w:rsidR="00AF73F8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-HET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191F" w14:textId="77777777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Pr="00AF73F8">
              <w:rPr>
                <w:rFonts w:ascii="Arial" w:hAnsi="Arial" w:cs="Arial"/>
                <w:sz w:val="16"/>
                <w:szCs w:val="16"/>
              </w:rPr>
              <w:t>16.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9719" w14:textId="5D24EAA7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48.0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Pr="00AF73F8">
              <w:rPr>
                <w:rFonts w:ascii="Arial" w:hAnsi="Arial" w:cs="Arial"/>
                <w:sz w:val="16"/>
                <w:szCs w:val="16"/>
              </w:rPr>
              <w:t>163.5</w:t>
            </w:r>
            <w:r w:rsidR="00F97352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A75F2" w14:textId="77777777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1.6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Pr="00AF73F8"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</w:tr>
      <w:tr w:rsidR="00AF73F8" w:rsidRPr="005517D7" w14:paraId="79C510E3" w14:textId="77777777" w:rsidTr="00034886">
        <w:trPr>
          <w:trHeight w:val="71"/>
        </w:trPr>
        <w:tc>
          <w:tcPr>
            <w:tcW w:w="180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5FF837" w14:textId="77777777" w:rsidR="00EB4603" w:rsidRPr="005517D7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vAlign w:val="bottom"/>
          </w:tcPr>
          <w:p w14:paraId="66C254AF" w14:textId="77777777" w:rsidR="00EB4603" w:rsidRPr="00EB4603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highlight w:val="yellow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1-HETE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vAlign w:val="bottom"/>
          </w:tcPr>
          <w:p w14:paraId="48379D68" w14:textId="77777777" w:rsidR="00EB4603" w:rsidRPr="00AF73F8" w:rsidRDefault="00EB4603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 w:rsidR="00AF73F8"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00</w:t>
            </w:r>
            <w:r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="00AF73F8" w:rsidRPr="00AF73F8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vAlign w:val="bottom"/>
          </w:tcPr>
          <w:p w14:paraId="189E84D6" w14:textId="0C8FA075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28.6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Pr="00AF73F8">
              <w:rPr>
                <w:rFonts w:ascii="Arial" w:hAnsi="Arial" w:cs="Arial"/>
                <w:sz w:val="16"/>
                <w:szCs w:val="16"/>
              </w:rPr>
              <w:t>183.2</w:t>
            </w:r>
            <w:r w:rsidR="002A775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bottom"/>
          </w:tcPr>
          <w:p w14:paraId="145AC85B" w14:textId="77777777" w:rsidR="00EB4603" w:rsidRPr="00AF73F8" w:rsidRDefault="00AF73F8" w:rsidP="001E39EA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0.1</w:t>
            </w:r>
            <w:r w:rsidR="00EB4603" w:rsidRPr="00AF73F8">
              <w:rPr>
                <w:rFonts w:ascii="Arial" w:hAnsi="Arial" w:cs="Arial"/>
                <w:sz w:val="16"/>
                <w:szCs w:val="16"/>
              </w:rPr>
              <w:t>±</w:t>
            </w:r>
            <w:r w:rsidRPr="00AF73F8">
              <w:rPr>
                <w:rFonts w:ascii="Arial" w:hAnsi="Arial" w:cs="Arial"/>
                <w:sz w:val="16"/>
                <w:szCs w:val="16"/>
              </w:rPr>
              <w:t>36.6</w:t>
            </w:r>
          </w:p>
        </w:tc>
      </w:tr>
      <w:tr w:rsidR="00A14283" w:rsidRPr="005517D7" w14:paraId="5B9CB8E9" w14:textId="77777777" w:rsidTr="00034886">
        <w:trPr>
          <w:trHeight w:val="71"/>
        </w:trPr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5DFC2" w14:textId="77777777" w:rsidR="00AF73F8" w:rsidRPr="005517D7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98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05E2BB" w14:textId="77777777" w:rsidR="00AF73F8" w:rsidRPr="00AF73F8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5-HETE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D7DDD2" w14:textId="77777777" w:rsidR="00AF73F8" w:rsidRPr="00AF73F8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AF73F8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2.6</w:t>
            </w:r>
          </w:p>
        </w:tc>
        <w:tc>
          <w:tcPr>
            <w:tcW w:w="167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65C2D8" w14:textId="05077557" w:rsidR="00AF73F8" w:rsidRPr="00AF73F8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68.0</w:t>
            </w:r>
            <w:r w:rsidRPr="00AF73F8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21.9</w:t>
            </w:r>
            <w:r w:rsidR="00106CB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F09BFA" w14:textId="77777777" w:rsidR="00AF73F8" w:rsidRPr="00AF73F8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6.0</w:t>
            </w:r>
            <w:r w:rsidRPr="00AF73F8">
              <w:rPr>
                <w:rFonts w:ascii="Arial" w:hAnsi="Arial" w:cs="Arial"/>
                <w:sz w:val="16"/>
                <w:szCs w:val="16"/>
              </w:rPr>
              <w:t>±36</w:t>
            </w:r>
            <w:r>
              <w:rPr>
                <w:rFonts w:ascii="Arial" w:hAnsi="Arial" w:cs="Arial"/>
                <w:sz w:val="16"/>
                <w:szCs w:val="16"/>
              </w:rPr>
              <w:t>.2</w:t>
            </w:r>
          </w:p>
        </w:tc>
      </w:tr>
      <w:tr w:rsidR="00E92A62" w:rsidRPr="005517D7" w14:paraId="3FEE7BBB" w14:textId="77777777" w:rsidTr="00034886">
        <w:trPr>
          <w:trHeight w:val="377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EAADF" w14:textId="3E13ACDB" w:rsidR="00E92A62" w:rsidRPr="005517D7" w:rsidRDefault="001F6BBF" w:rsidP="00E92A62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</w:rPr>
              <w:t>E</w:t>
            </w:r>
            <w:r w:rsidRPr="001F6BBF">
              <w:rPr>
                <w:rFonts w:ascii="Arial" w:eastAsia="Times New Roman" w:hAnsi="Arial" w:cs="Arial"/>
                <w:sz w:val="16"/>
                <w:szCs w:val="16"/>
              </w:rPr>
              <w:t>icosadienoic</w:t>
            </w:r>
            <w:proofErr w:type="spellEnd"/>
            <w:r w:rsidRPr="001F6BBF">
              <w:rPr>
                <w:rFonts w:ascii="Arial" w:eastAsia="Times New Roman" w:hAnsi="Arial" w:cs="Arial"/>
                <w:sz w:val="16"/>
                <w:szCs w:val="16"/>
              </w:rPr>
              <w:t xml:space="preserve"> acid </w:t>
            </w:r>
            <w:r w:rsidR="00E92A62">
              <w:rPr>
                <w:rFonts w:ascii="Arial" w:eastAsia="Times New Roman" w:hAnsi="Arial" w:cs="Arial"/>
                <w:sz w:val="16"/>
                <w:szCs w:val="16"/>
              </w:rPr>
              <w:t>(EDA)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9DF9E2" w14:textId="77777777" w:rsidR="00E92A62" w:rsidRPr="005517D7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E92A62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5-HED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88613E" w14:textId="77777777" w:rsidR="00E92A62" w:rsidRPr="00AF73F8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AF73F8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075107" w14:textId="0A2D432E" w:rsidR="00E92A62" w:rsidRPr="00AF73F8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01.2</w:t>
            </w:r>
            <w:r w:rsidRPr="00AF73F8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98.0</w:t>
            </w:r>
            <w:r w:rsidR="00106CB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C5AA6" w14:textId="77777777" w:rsidR="00E92A62" w:rsidRPr="00AF73F8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9.1</w:t>
            </w:r>
            <w:r w:rsidRPr="00AF73F8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6.5</w:t>
            </w:r>
          </w:p>
        </w:tc>
      </w:tr>
      <w:tr w:rsidR="00AF73F8" w:rsidRPr="005517D7" w14:paraId="4E0EC7FC" w14:textId="77777777" w:rsidTr="00034886">
        <w:trPr>
          <w:trHeight w:val="125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0D7E37" w14:textId="77777777" w:rsidR="00AF73F8" w:rsidRPr="005517D7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517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cosahexaenoic acid (</w:t>
            </w:r>
            <w:r w:rsidRPr="005517D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DHA</w:t>
            </w:r>
            <w:r w:rsidRPr="005517D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AFD030" w14:textId="77777777" w:rsidR="00AF73F8" w:rsidRPr="005517D7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F73F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,17-DiHDoH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6A7F" w14:textId="77777777" w:rsidR="00AF73F8" w:rsidRPr="005517D7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29.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C78A8" w14:textId="5DDD9A5E" w:rsidR="00AF73F8" w:rsidRPr="005517D7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332.4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139.8</w:t>
            </w:r>
            <w:r w:rsidR="005A3A19">
              <w:rPr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D9BCC" w14:textId="77777777" w:rsidR="00AF73F8" w:rsidRPr="005517D7" w:rsidRDefault="00AF73F8" w:rsidP="00AF73F8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8.2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8.8</w:t>
            </w:r>
          </w:p>
        </w:tc>
      </w:tr>
      <w:tr w:rsidR="00A14283" w:rsidRPr="005517D7" w14:paraId="2F8254DA" w14:textId="77777777" w:rsidTr="00034886">
        <w:trPr>
          <w:trHeight w:val="12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AF773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B5A5" w14:textId="77777777" w:rsidR="00A14283" w:rsidRPr="00AF73F8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-HDoH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C3DA1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5.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5164A" w14:textId="32C8B0B5" w:rsidR="00A14283" w:rsidRPr="005517D7" w:rsidRDefault="00186694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.1</w:t>
            </w:r>
            <w:r w:rsidR="00A14283"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0.1</w:t>
            </w:r>
            <w:r w:rsidR="00D6435E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F5B0" w14:textId="77777777" w:rsidR="00A14283" w:rsidRPr="005517D7" w:rsidRDefault="00186694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9.7</w:t>
            </w:r>
            <w:r w:rsidR="00A14283"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50.1</w:t>
            </w:r>
          </w:p>
        </w:tc>
      </w:tr>
      <w:tr w:rsidR="00A14283" w:rsidRPr="005517D7" w14:paraId="4391583A" w14:textId="77777777" w:rsidTr="00034886">
        <w:trPr>
          <w:trHeight w:val="12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E0909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D6FF0" w14:textId="77777777" w:rsidR="00A14283" w:rsidRPr="00AF73F8" w:rsidRDefault="00186694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866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3-HDoH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C49F1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 w:rsidR="00186694">
              <w:rPr>
                <w:rFonts w:ascii="Arial" w:hAnsi="Arial" w:cs="Arial"/>
                <w:sz w:val="16"/>
                <w:szCs w:val="16"/>
              </w:rPr>
              <w:t>40.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D70DA" w14:textId="7D0B62DF" w:rsidR="00A14283" w:rsidRPr="005517D7" w:rsidRDefault="00186694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56.1</w:t>
            </w:r>
            <w:r w:rsidR="00A14283"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93.0</w:t>
            </w:r>
            <w:r w:rsidR="002A775D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F2DEA" w14:textId="38DCF1F5" w:rsidR="00A14283" w:rsidRPr="005517D7" w:rsidRDefault="00186694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41.6</w:t>
            </w:r>
            <w:r w:rsidR="00A14283"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60.9</w:t>
            </w:r>
            <w:r w:rsidR="002A775D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E92A62" w:rsidRPr="005517D7" w14:paraId="3DEC2273" w14:textId="77777777" w:rsidTr="00034886">
        <w:trPr>
          <w:trHeight w:val="12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28A54" w14:textId="77777777" w:rsidR="00E92A62" w:rsidRPr="005517D7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18984" w14:textId="77777777" w:rsidR="00E92A62" w:rsidRPr="00AF73F8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1866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4</w:t>
            </w:r>
            <w:r w:rsidRPr="0018669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-HDoH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54DFE" w14:textId="77777777" w:rsidR="00E92A62" w:rsidRPr="005517D7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7.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DD63B" w14:textId="582FD8BC" w:rsidR="00E92A62" w:rsidRPr="005517D7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7.2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78.3</w:t>
            </w:r>
            <w:r w:rsidR="00D6435E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03774" w14:textId="3E9A7AFD" w:rsidR="00E92A62" w:rsidRPr="005517D7" w:rsidRDefault="00E92A62" w:rsidP="00E92A62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6.1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5.2</w:t>
            </w:r>
            <w:r w:rsidR="00D6435E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14283" w:rsidRPr="005517D7" w14:paraId="7CC1AC6F" w14:textId="77777777" w:rsidTr="00034886">
        <w:trPr>
          <w:trHeight w:val="12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F2704B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B0E8" w14:textId="77777777" w:rsidR="00A14283" w:rsidRPr="00AF73F8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6-HDoH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8EF2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3.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5AB84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96.9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73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9303" w14:textId="1AD42CD6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13.5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5.8</w:t>
            </w:r>
            <w:r w:rsidR="00B60F3C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14283" w:rsidRPr="005517D7" w14:paraId="58BB99C7" w14:textId="77777777" w:rsidTr="00034886">
        <w:trPr>
          <w:trHeight w:val="125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11011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vAlign w:val="bottom"/>
          </w:tcPr>
          <w:p w14:paraId="1CD22BD4" w14:textId="77777777" w:rsidR="00A14283" w:rsidRPr="00AF73F8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7-HDoHE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E81AB7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33.1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55A8E2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88.8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70.2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3CCE1B" w14:textId="58C8DE5D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9.2</w:t>
            </w:r>
            <w:r w:rsidRPr="005517D7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>44.4</w:t>
            </w:r>
            <w:r w:rsidR="00B60F3C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  <w:tr w:rsidR="00A14283" w:rsidRPr="005517D7" w14:paraId="5339F5A4" w14:textId="77777777" w:rsidTr="00034886">
        <w:trPr>
          <w:trHeight w:val="108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75B6F" w14:textId="77777777" w:rsidR="00A14283" w:rsidRPr="005517D7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B79A2" w14:textId="77777777" w:rsidR="00A14283" w:rsidRPr="00A14283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0-HDoHE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5FA31" w14:textId="77777777" w:rsidR="00A14283" w:rsidRPr="00A14283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100</w:t>
            </w:r>
            <w:r w:rsidRPr="00A14283">
              <w:rPr>
                <w:rFonts w:ascii="Arial" w:hAnsi="Arial" w:cs="Arial"/>
                <w:sz w:val="16"/>
                <w:szCs w:val="16"/>
              </w:rPr>
              <w:t>±37.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DC0870" w14:textId="52475433" w:rsidR="00A14283" w:rsidRPr="00A14283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26.5</w:t>
            </w:r>
            <w:r w:rsidRPr="00A14283">
              <w:rPr>
                <w:rFonts w:ascii="Arial" w:hAnsi="Arial" w:cs="Arial"/>
                <w:sz w:val="16"/>
                <w:szCs w:val="16"/>
              </w:rPr>
              <w:t>±83.0</w:t>
            </w:r>
            <w:r w:rsidR="00C237FB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3C73F9" w14:textId="15760F7B" w:rsidR="00A14283" w:rsidRPr="00A14283" w:rsidRDefault="00A14283" w:rsidP="00A14283">
            <w:pPr>
              <w:spacing w:after="0" w:line="36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1428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232.0</w:t>
            </w:r>
            <w:r w:rsidRPr="00A14283">
              <w:rPr>
                <w:rFonts w:ascii="Arial" w:hAnsi="Arial" w:cs="Arial"/>
                <w:sz w:val="16"/>
                <w:szCs w:val="16"/>
              </w:rPr>
              <w:t>±61.4</w:t>
            </w:r>
            <w:r w:rsidR="00C237FB">
              <w:rPr>
                <w:rFonts w:ascii="Arial" w:hAnsi="Arial" w:cs="Arial"/>
                <w:sz w:val="16"/>
                <w:szCs w:val="16"/>
              </w:rPr>
              <w:t>*</w:t>
            </w:r>
          </w:p>
        </w:tc>
      </w:tr>
    </w:tbl>
    <w:p w14:paraId="71917AC7" w14:textId="6459F02E" w:rsidR="00EB4603" w:rsidRDefault="00EB4603" w:rsidP="00EB4603">
      <w:pPr>
        <w:pStyle w:val="PargrafodaLista"/>
        <w:spacing w:after="0" w:line="240" w:lineRule="auto"/>
        <w:ind w:left="0"/>
        <w:rPr>
          <w:rFonts w:ascii="Arial" w:hAnsi="Arial" w:cs="Arial"/>
          <w:sz w:val="16"/>
          <w:szCs w:val="16"/>
        </w:rPr>
      </w:pPr>
      <w:r w:rsidRPr="00126335">
        <w:rPr>
          <w:rFonts w:ascii="Arial" w:hAnsi="Arial" w:cs="Arial"/>
          <w:sz w:val="16"/>
          <w:szCs w:val="16"/>
        </w:rPr>
        <w:t>Mean ± SD, n=5. One-way ANOVA with Tukey post-hoc test (</w:t>
      </w:r>
      <w:r>
        <w:rPr>
          <w:rFonts w:ascii="Arial" w:hAnsi="Arial" w:cs="Arial"/>
          <w:sz w:val="16"/>
          <w:szCs w:val="16"/>
        </w:rPr>
        <w:t>α</w:t>
      </w:r>
      <w:r w:rsidRPr="00126335">
        <w:rPr>
          <w:rFonts w:ascii="Arial" w:hAnsi="Arial" w:cs="Arial"/>
          <w:sz w:val="16"/>
          <w:szCs w:val="16"/>
        </w:rPr>
        <w:t xml:space="preserve"> = 0.05) </w:t>
      </w:r>
      <w:r>
        <w:rPr>
          <w:rFonts w:ascii="Arial" w:hAnsi="Arial" w:cs="Arial"/>
          <w:sz w:val="16"/>
          <w:szCs w:val="16"/>
        </w:rPr>
        <w:t xml:space="preserve">was applied to compare means between multiple groups. </w:t>
      </w:r>
      <w:r w:rsidRPr="00126335">
        <w:rPr>
          <w:rFonts w:ascii="Arial" w:hAnsi="Arial" w:cs="Arial"/>
          <w:sz w:val="16"/>
          <w:szCs w:val="16"/>
        </w:rPr>
        <w:t>*p≤0.05</w:t>
      </w:r>
      <w:r w:rsidR="0057316A">
        <w:rPr>
          <w:rFonts w:ascii="Arial" w:hAnsi="Arial" w:cs="Arial"/>
          <w:sz w:val="16"/>
          <w:szCs w:val="16"/>
        </w:rPr>
        <w:t>,</w:t>
      </w:r>
      <w:r w:rsidRPr="00126335">
        <w:rPr>
          <w:rFonts w:ascii="Arial" w:hAnsi="Arial" w:cs="Arial"/>
          <w:sz w:val="16"/>
          <w:szCs w:val="16"/>
        </w:rPr>
        <w:t xml:space="preserve"> </w:t>
      </w:r>
      <w:r w:rsidR="00F6202C">
        <w:rPr>
          <w:rFonts w:ascii="Arial" w:hAnsi="Arial" w:cs="Arial"/>
          <w:sz w:val="16"/>
          <w:szCs w:val="16"/>
        </w:rPr>
        <w:t xml:space="preserve">and </w:t>
      </w:r>
      <w:r w:rsidRPr="00126335">
        <w:rPr>
          <w:rFonts w:ascii="Arial" w:hAnsi="Arial" w:cs="Arial"/>
          <w:sz w:val="16"/>
          <w:szCs w:val="16"/>
        </w:rPr>
        <w:t xml:space="preserve">**p≤0.01 </w:t>
      </w:r>
      <w:r>
        <w:rPr>
          <w:rFonts w:ascii="Arial" w:hAnsi="Arial" w:cs="Arial"/>
          <w:sz w:val="16"/>
          <w:szCs w:val="16"/>
        </w:rPr>
        <w:t xml:space="preserve">represent statistically significant difference between </w:t>
      </w:r>
      <w:r w:rsidRPr="00126335">
        <w:rPr>
          <w:rFonts w:ascii="Arial" w:hAnsi="Arial" w:cs="Arial"/>
          <w:sz w:val="16"/>
          <w:szCs w:val="16"/>
        </w:rPr>
        <w:t xml:space="preserve">uninfected mice </w:t>
      </w:r>
      <w:r>
        <w:rPr>
          <w:rFonts w:ascii="Arial" w:hAnsi="Arial" w:cs="Arial"/>
          <w:sz w:val="16"/>
          <w:szCs w:val="16"/>
        </w:rPr>
        <w:t xml:space="preserve">(Control) and </w:t>
      </w:r>
      <w:r w:rsidRPr="00126335">
        <w:rPr>
          <w:rFonts w:ascii="Arial" w:hAnsi="Arial" w:cs="Arial"/>
          <w:i/>
          <w:sz w:val="16"/>
          <w:szCs w:val="16"/>
        </w:rPr>
        <w:t xml:space="preserve">P. </w:t>
      </w:r>
      <w:proofErr w:type="spellStart"/>
      <w:r w:rsidRPr="00126335">
        <w:rPr>
          <w:rFonts w:ascii="Arial" w:hAnsi="Arial" w:cs="Arial"/>
          <w:i/>
          <w:sz w:val="16"/>
          <w:szCs w:val="16"/>
        </w:rPr>
        <w:t>berghei</w:t>
      </w:r>
      <w:proofErr w:type="spellEnd"/>
      <w:r w:rsidRPr="00126335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or</w:t>
      </w:r>
      <w:r w:rsidRPr="00126335">
        <w:rPr>
          <w:rFonts w:ascii="Arial" w:hAnsi="Arial" w:cs="Arial"/>
          <w:sz w:val="16"/>
          <w:szCs w:val="16"/>
        </w:rPr>
        <w:t xml:space="preserve"> </w:t>
      </w:r>
      <w:r w:rsidRPr="00126335">
        <w:rPr>
          <w:rFonts w:ascii="Arial" w:hAnsi="Arial" w:cs="Arial"/>
          <w:i/>
          <w:sz w:val="16"/>
          <w:szCs w:val="16"/>
        </w:rPr>
        <w:t xml:space="preserve">P. </w:t>
      </w:r>
      <w:proofErr w:type="spellStart"/>
      <w:r w:rsidRPr="00126335">
        <w:rPr>
          <w:rFonts w:ascii="Arial" w:hAnsi="Arial" w:cs="Arial"/>
          <w:i/>
          <w:sz w:val="16"/>
          <w:szCs w:val="16"/>
        </w:rPr>
        <w:t>chabaudi</w:t>
      </w:r>
      <w:proofErr w:type="spellEnd"/>
      <w:r w:rsidRPr="00126335">
        <w:rPr>
          <w:rFonts w:ascii="Arial" w:hAnsi="Arial" w:cs="Arial"/>
          <w:sz w:val="16"/>
          <w:szCs w:val="16"/>
        </w:rPr>
        <w:t xml:space="preserve"> infected mice</w:t>
      </w:r>
      <w:r>
        <w:rPr>
          <w:rFonts w:ascii="Arial" w:hAnsi="Arial" w:cs="Arial"/>
          <w:sz w:val="16"/>
          <w:szCs w:val="16"/>
        </w:rPr>
        <w:t>.</w:t>
      </w:r>
    </w:p>
    <w:sectPr w:rsidR="00EB4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603"/>
    <w:rsid w:val="00034886"/>
    <w:rsid w:val="00106CB1"/>
    <w:rsid w:val="00186694"/>
    <w:rsid w:val="001F6BBF"/>
    <w:rsid w:val="00232B17"/>
    <w:rsid w:val="002A775D"/>
    <w:rsid w:val="0042148A"/>
    <w:rsid w:val="0057316A"/>
    <w:rsid w:val="005920FC"/>
    <w:rsid w:val="005A3A19"/>
    <w:rsid w:val="005A7C00"/>
    <w:rsid w:val="005B138B"/>
    <w:rsid w:val="00A14283"/>
    <w:rsid w:val="00AF73F8"/>
    <w:rsid w:val="00B60F3C"/>
    <w:rsid w:val="00B83CDD"/>
    <w:rsid w:val="00C237FB"/>
    <w:rsid w:val="00D4057D"/>
    <w:rsid w:val="00D6435E"/>
    <w:rsid w:val="00DF21FC"/>
    <w:rsid w:val="00E54503"/>
    <w:rsid w:val="00E92A62"/>
    <w:rsid w:val="00EB4603"/>
    <w:rsid w:val="00F6202C"/>
    <w:rsid w:val="00F97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EFCF0"/>
  <w15:chartTrackingRefBased/>
  <w15:docId w15:val="{771DAA67-F506-4270-9F52-DB90B155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60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EB4603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1F6B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F6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35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5889944BB334799533CD849BA11EA" ma:contentTypeVersion="10" ma:contentTypeDescription="Create a new document." ma:contentTypeScope="" ma:versionID="2e0d5ae39d8cb6e678bd4b841b11ebf7">
  <xsd:schema xmlns:xsd="http://www.w3.org/2001/XMLSchema" xmlns:xs="http://www.w3.org/2001/XMLSchema" xmlns:p="http://schemas.microsoft.com/office/2006/metadata/properties" xmlns:ns3="10f37ff0-b97a-40d0-a943-a94b1e0ce6f2" targetNamespace="http://schemas.microsoft.com/office/2006/metadata/properties" ma:root="true" ma:fieldsID="0b02969f07cfbb52a518e674a574404b" ns3:_="">
    <xsd:import namespace="10f37ff0-b97a-40d0-a943-a94b1e0ce6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37ff0-b97a-40d0-a943-a94b1e0ce6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2AB5F55-4A7A-4F1D-91D0-4A928D0E5AF3}">
  <ds:schemaRefs>
    <ds:schemaRef ds:uri="http://purl.org/dc/dcmitype/"/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10f37ff0-b97a-40d0-a943-a94b1e0ce6f2"/>
  </ds:schemaRefs>
</ds:datastoreItem>
</file>

<file path=customXml/itemProps2.xml><?xml version="1.0" encoding="utf-8"?>
<ds:datastoreItem xmlns:ds="http://schemas.openxmlformats.org/officeDocument/2006/customXml" ds:itemID="{29B0268C-6234-4A63-BAD9-55A6730BD5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37ff0-b97a-40d0-a943-a94b1e0ce6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C79805-3373-46F5-A821-B99FBE9332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elli, Mauro</dc:creator>
  <cp:keywords/>
  <dc:description/>
  <cp:lastModifiedBy>Mauro Marrelli</cp:lastModifiedBy>
  <cp:revision>3</cp:revision>
  <dcterms:created xsi:type="dcterms:W3CDTF">2020-06-26T17:37:00Z</dcterms:created>
  <dcterms:modified xsi:type="dcterms:W3CDTF">2020-06-2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5889944BB334799533CD849BA11EA</vt:lpwstr>
  </property>
</Properties>
</file>